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368" w:rsidRDefault="00890368" w:rsidP="00477591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Supplemental Tables S4. Predictive of ER and HER2 signatures in training and independent data.</w:t>
      </w:r>
    </w:p>
    <w:p w:rsidR="00890368" w:rsidRDefault="00890368" w:rsidP="00477591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:rsidR="00477591" w:rsidRPr="00890368" w:rsidRDefault="007C6143" w:rsidP="00477591">
      <w:pPr>
        <w:widowControl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>(A)</w:t>
      </w:r>
      <w:r w:rsidR="00477591" w:rsidRPr="00890368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Predictive accuracy of ER signature in training and independent data.</w:t>
      </w:r>
    </w:p>
    <w:p w:rsidR="00477591" w:rsidRPr="00477591" w:rsidRDefault="00477591" w:rsidP="00477591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tbl>
      <w:tblPr>
        <w:tblW w:w="808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5"/>
        <w:gridCol w:w="1120"/>
        <w:gridCol w:w="1640"/>
        <w:gridCol w:w="840"/>
        <w:gridCol w:w="1640"/>
      </w:tblGrid>
      <w:tr w:rsidR="00477591" w:rsidRPr="00477591" w:rsidTr="00477591">
        <w:trPr>
          <w:trHeight w:val="340"/>
        </w:trPr>
        <w:tc>
          <w:tcPr>
            <w:tcW w:w="2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775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dependent datase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dependent dataset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591" w:rsidRPr="00477591" w:rsidTr="001D7C7E">
        <w:trPr>
          <w:trHeight w:val="350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urrent study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E546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E546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urrent study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R+/ER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3/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4/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4/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3/28</w:t>
            </w:r>
          </w:p>
        </w:tc>
      </w:tr>
      <w:tr w:rsidR="00477591" w:rsidRPr="00477591" w:rsidTr="001D7C7E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umber of signature gen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</w:tr>
      <w:tr w:rsidR="00477591" w:rsidRPr="00477591" w:rsidTr="001D7C7E">
        <w:trPr>
          <w:trHeight w:val="340"/>
        </w:trPr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C65159" w:rsidP="0047759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assif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mpound covariate predic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1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iagonal linear discriminative analy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1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-nearest neighb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4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3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1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arest cent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2%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50"/>
        </w:trPr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pportive vector machin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8%</w:t>
            </w:r>
          </w:p>
        </w:tc>
      </w:tr>
    </w:tbl>
    <w:p w:rsidR="00BD6B12" w:rsidRDefault="00BD6B12"/>
    <w:p w:rsidR="00477591" w:rsidRDefault="00477591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br w:type="page"/>
      </w:r>
    </w:p>
    <w:p w:rsidR="00477591" w:rsidRPr="00890368" w:rsidRDefault="007C6143" w:rsidP="00477591">
      <w:pPr>
        <w:widowControl/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lastRenderedPageBreak/>
        <w:t>(B)</w:t>
      </w:r>
      <w:r w:rsidR="00477591" w:rsidRPr="00890368">
        <w:rPr>
          <w:rFonts w:ascii="Times New Roman" w:eastAsia="新細明體" w:hAnsi="Times New Roman" w:cs="Times New Roman"/>
          <w:bCs/>
          <w:color w:val="000000"/>
          <w:kern w:val="0"/>
          <w:szCs w:val="24"/>
        </w:rPr>
        <w:t xml:space="preserve"> Predictive accuracy of HER2 signature in training and independent data.</w:t>
      </w:r>
    </w:p>
    <w:p w:rsidR="00477591" w:rsidRDefault="00477591">
      <w:bookmarkStart w:id="0" w:name="_GoBack"/>
      <w:bookmarkEnd w:id="0"/>
    </w:p>
    <w:tbl>
      <w:tblPr>
        <w:tblW w:w="808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5"/>
        <w:gridCol w:w="1120"/>
        <w:gridCol w:w="1640"/>
        <w:gridCol w:w="840"/>
        <w:gridCol w:w="1640"/>
      </w:tblGrid>
      <w:tr w:rsidR="00477591" w:rsidRPr="00477591" w:rsidTr="00477591">
        <w:trPr>
          <w:trHeight w:val="340"/>
        </w:trPr>
        <w:tc>
          <w:tcPr>
            <w:tcW w:w="2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775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dependent datase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Training 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dependent dataset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7591" w:rsidRPr="00477591" w:rsidTr="001D7C7E">
        <w:trPr>
          <w:trHeight w:val="350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urrent study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E546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SE546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urrent study</w:t>
            </w:r>
          </w:p>
        </w:tc>
      </w:tr>
      <w:tr w:rsidR="00477591" w:rsidRPr="00477591" w:rsidTr="001D7C7E">
        <w:trPr>
          <w:trHeight w:val="340"/>
        </w:trPr>
        <w:tc>
          <w:tcPr>
            <w:tcW w:w="2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ER2+/HER2-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/47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/9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0/95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/47</w:t>
            </w:r>
          </w:p>
        </w:tc>
      </w:tr>
      <w:tr w:rsidR="00477591" w:rsidRPr="00477591" w:rsidTr="001D7C7E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umber of signature gen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477591" w:rsidRPr="00477591" w:rsidTr="001D7C7E">
        <w:trPr>
          <w:trHeight w:val="340"/>
        </w:trPr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C65159" w:rsidP="0047759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assif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mpound covariate predic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iagonal linear discriminative analy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-nearest neighbo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4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4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earest centr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8%</w:t>
            </w:r>
            <w:r w:rsidR="0089036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</w:tr>
      <w:tr w:rsidR="00477591" w:rsidRPr="00477591" w:rsidTr="00477591">
        <w:trPr>
          <w:trHeight w:val="3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77591" w:rsidRPr="00477591" w:rsidTr="00477591">
        <w:trPr>
          <w:trHeight w:val="350"/>
        </w:trPr>
        <w:tc>
          <w:tcPr>
            <w:tcW w:w="2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pportive vector machin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591" w:rsidRPr="00477591" w:rsidRDefault="00477591" w:rsidP="0047759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59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</w:tr>
    </w:tbl>
    <w:p w:rsidR="00477591" w:rsidRPr="00477591" w:rsidRDefault="00477591" w:rsidP="00477591">
      <w:pPr>
        <w:widowControl/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</w:pPr>
      <w:r w:rsidRPr="00477591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(</w:t>
      </w:r>
      <w:r w:rsidR="00890368">
        <w:rPr>
          <w:rFonts w:ascii="Times New Roman" w:eastAsia="新細明體" w:hAnsi="Times New Roman" w:cs="Times New Roman" w:hint="eastAsia"/>
          <w:color w:val="000000"/>
          <w:kern w:val="0"/>
          <w:sz w:val="18"/>
          <w:szCs w:val="18"/>
        </w:rPr>
        <w:t>*</w:t>
      </w:r>
      <w:r w:rsidRPr="00477591">
        <w:rPr>
          <w:rFonts w:ascii="Times New Roman" w:eastAsia="新細明體" w:hAnsi="Times New Roman" w:cs="Times New Roman"/>
          <w:color w:val="000000"/>
          <w:kern w:val="0"/>
          <w:sz w:val="18"/>
          <w:szCs w:val="18"/>
        </w:rPr>
        <w:t>best predictive results)</w:t>
      </w:r>
    </w:p>
    <w:p w:rsidR="00477591" w:rsidRPr="00477591" w:rsidRDefault="00477591"/>
    <w:sectPr w:rsidR="00477591" w:rsidRPr="004775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C9A" w:rsidRDefault="00744C9A" w:rsidP="00C65159">
      <w:r>
        <w:separator/>
      </w:r>
    </w:p>
  </w:endnote>
  <w:endnote w:type="continuationSeparator" w:id="0">
    <w:p w:rsidR="00744C9A" w:rsidRDefault="00744C9A" w:rsidP="00C65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C9A" w:rsidRDefault="00744C9A" w:rsidP="00C65159">
      <w:r>
        <w:separator/>
      </w:r>
    </w:p>
  </w:footnote>
  <w:footnote w:type="continuationSeparator" w:id="0">
    <w:p w:rsidR="00744C9A" w:rsidRDefault="00744C9A" w:rsidP="00C65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591"/>
    <w:rsid w:val="001D7C7E"/>
    <w:rsid w:val="00477591"/>
    <w:rsid w:val="00744C9A"/>
    <w:rsid w:val="007C6143"/>
    <w:rsid w:val="00890368"/>
    <w:rsid w:val="00BD6B12"/>
    <w:rsid w:val="00C05942"/>
    <w:rsid w:val="00C65159"/>
    <w:rsid w:val="00F8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056AC-9644-49DB-94A7-9D347CB0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1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515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51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51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7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8</cp:revision>
  <dcterms:created xsi:type="dcterms:W3CDTF">2013-09-22T00:48:00Z</dcterms:created>
  <dcterms:modified xsi:type="dcterms:W3CDTF">2013-09-22T07:00:00Z</dcterms:modified>
</cp:coreProperties>
</file>